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1335" w:type="dxa"/>
        <w:tblLayout w:type="fixed"/>
        <w:tblLook w:val="04A0" w:firstRow="1" w:lastRow="0" w:firstColumn="1" w:lastColumn="0" w:noHBand="0" w:noVBand="1"/>
      </w:tblPr>
      <w:tblGrid>
        <w:gridCol w:w="988"/>
        <w:gridCol w:w="10347"/>
      </w:tblGrid>
      <w:tr w:rsidR="00824FCE" w:rsidRPr="00BC0640" w:rsidTr="00824FCE">
        <w:trPr>
          <w:trHeight w:val="232"/>
        </w:trPr>
        <w:tc>
          <w:tcPr>
            <w:tcW w:w="988" w:type="dxa"/>
            <w:vAlign w:val="center"/>
          </w:tcPr>
          <w:p w:rsidR="00824FCE" w:rsidRPr="00BC0640" w:rsidRDefault="00824FCE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ure</w:t>
            </w:r>
          </w:p>
        </w:tc>
        <w:tc>
          <w:tcPr>
            <w:tcW w:w="10347" w:type="dxa"/>
            <w:vAlign w:val="center"/>
          </w:tcPr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tatistics input and output</w:t>
            </w:r>
          </w:p>
        </w:tc>
      </w:tr>
      <w:tr w:rsidR="00824FCE" w:rsidRPr="00BC0640" w:rsidTr="00824FCE">
        <w:trPr>
          <w:trHeight w:val="1429"/>
        </w:trPr>
        <w:tc>
          <w:tcPr>
            <w:tcW w:w="988" w:type="dxa"/>
            <w:vAlign w:val="center"/>
          </w:tcPr>
          <w:p w:rsidR="00824FCE" w:rsidRPr="00BC0640" w:rsidRDefault="00824FCE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1b</w:t>
            </w:r>
          </w:p>
        </w:tc>
        <w:tc>
          <w:tcPr>
            <w:tcW w:w="10347" w:type="dxa"/>
            <w:vAlign w:val="center"/>
          </w:tcPr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voomlimma pairwise comparisons </w:t>
            </w:r>
            <w:r w:rsidRPr="00BC064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</w:p>
          <w:p w:rsidR="00667D9A" w:rsidRPr="00BC0640" w:rsidRDefault="00667D9A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104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300"/>
              <w:gridCol w:w="1300"/>
              <w:gridCol w:w="1300"/>
              <w:gridCol w:w="1300"/>
              <w:gridCol w:w="1300"/>
              <w:gridCol w:w="1300"/>
            </w:tblGrid>
            <w:tr w:rsidR="00667D9A" w:rsidRPr="00BC0640" w:rsidTr="00667D9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egio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irwis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gF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veExp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.Valu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dj.P.Va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</w:t>
                  </w:r>
                </w:p>
              </w:tc>
            </w:tr>
            <w:tr w:rsidR="00667D9A" w:rsidRPr="00BC0640" w:rsidTr="00667D9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369645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11068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833272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882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0343219</w:t>
                  </w:r>
                </w:p>
              </w:tc>
            </w:tr>
            <w:tr w:rsidR="00667D9A" w:rsidRPr="00BC0640" w:rsidTr="00667D9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98167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911655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67686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86085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7566445</w:t>
                  </w:r>
                </w:p>
              </w:tc>
            </w:tr>
            <w:tr w:rsidR="00667D9A" w:rsidRPr="00BC0640" w:rsidTr="00667D9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2914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27205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870506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992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9654173</w:t>
                  </w:r>
                </w:p>
              </w:tc>
            </w:tr>
            <w:tr w:rsidR="00667D9A" w:rsidRPr="00BC0640" w:rsidTr="00667D9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484086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90751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26419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670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67D9A" w:rsidRPr="00BC0640" w:rsidRDefault="00667D9A" w:rsidP="00667D9A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960794</w:t>
                  </w:r>
                </w:p>
              </w:tc>
            </w:tr>
          </w:tbl>
          <w:p w:rsidR="00667D9A" w:rsidRPr="00BC0640" w:rsidRDefault="00667D9A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24FCE" w:rsidRPr="00BC0640" w:rsidTr="00824FCE">
        <w:trPr>
          <w:trHeight w:val="232"/>
        </w:trPr>
        <w:tc>
          <w:tcPr>
            <w:tcW w:w="988" w:type="dxa"/>
            <w:vAlign w:val="center"/>
          </w:tcPr>
          <w:p w:rsidR="00824FCE" w:rsidRPr="00BC0640" w:rsidRDefault="00824FCE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1c</w:t>
            </w:r>
          </w:p>
        </w:tc>
        <w:tc>
          <w:tcPr>
            <w:tcW w:w="10347" w:type="dxa"/>
            <w:vAlign w:val="center"/>
          </w:tcPr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Rxra.rpkm, Addiction.Index, method = “pearson”)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24FCE" w:rsidRPr="00BC0640" w:rsidRDefault="00824FCE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All samples</w:t>
            </w: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ab/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.rpkm and Addiction.Index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3.0017, df = 36, p-value = 0.004855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1490520 0.6711097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4474162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24FCE" w:rsidRPr="00BC0640" w:rsidRDefault="00824FCE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Cocaine samples only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.rpkm and Addiction.Index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3.7087, df = 18, p-value = 0.001607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3042280 0.8524079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6581446</w:t>
            </w:r>
          </w:p>
        </w:tc>
      </w:tr>
      <w:tr w:rsidR="00824FCE" w:rsidRPr="00BC0640" w:rsidTr="00824FCE">
        <w:trPr>
          <w:trHeight w:val="216"/>
        </w:trPr>
        <w:tc>
          <w:tcPr>
            <w:tcW w:w="988" w:type="dxa"/>
            <w:vAlign w:val="center"/>
          </w:tcPr>
          <w:p w:rsidR="00824FCE" w:rsidRPr="00BC0640" w:rsidRDefault="00824FCE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1e</w:t>
            </w:r>
          </w:p>
        </w:tc>
        <w:tc>
          <w:tcPr>
            <w:tcW w:w="10347" w:type="dxa"/>
            <w:vAlign w:val="center"/>
          </w:tcPr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fisher.test(contmat, alternative = “greater”)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sher's Exact Test for Count Data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contmat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-value &lt; 2.2e-16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odds ratio is greater than 1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3.009465      Inf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odds ratio 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3.8235</w:t>
            </w:r>
          </w:p>
        </w:tc>
      </w:tr>
      <w:tr w:rsidR="00824FCE" w:rsidRPr="00BC0640" w:rsidTr="00824FCE">
        <w:trPr>
          <w:trHeight w:val="232"/>
        </w:trPr>
        <w:tc>
          <w:tcPr>
            <w:tcW w:w="988" w:type="dxa"/>
            <w:vAlign w:val="center"/>
          </w:tcPr>
          <w:p w:rsidR="00824FCE" w:rsidRPr="00BC0640" w:rsidRDefault="00824FCE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2b</w:t>
            </w:r>
          </w:p>
        </w:tc>
        <w:tc>
          <w:tcPr>
            <w:tcW w:w="10347" w:type="dxa"/>
            <w:vAlign w:val="center"/>
          </w:tcPr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(</w:t>
            </w:r>
            <w:r w:rsidR="00302C89"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norm.expr ~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rug*Time*</w:t>
            </w:r>
            <w:r w:rsidR="00302C89" w:rsidRPr="00BC0640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ex) %&gt;%</w:t>
            </w:r>
            <w:r w:rsidR="00302C89"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769F6" w:rsidRPr="00BC0640">
              <w:rPr>
                <w:rFonts w:ascii="Arial" w:hAnsi="Arial" w:cs="Arial"/>
                <w:sz w:val="20"/>
                <w:szCs w:val="20"/>
                <w:lang w:val="en-US"/>
              </w:rPr>
              <w:t>car::A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nova</w:t>
            </w:r>
            <w:r w:rsidR="00302C89" w:rsidRPr="00BC064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769F6" w:rsidRPr="00BC0640">
              <w:rPr>
                <w:rFonts w:ascii="Arial" w:hAnsi="Arial" w:cs="Arial"/>
                <w:sz w:val="20"/>
                <w:szCs w:val="20"/>
                <w:lang w:val="en-US"/>
              </w:rPr>
              <w:t>type = “III</w:t>
            </w:r>
            <w:r w:rsidR="00302C89" w:rsidRPr="00BC0640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="000769F6" w:rsidRPr="00BC0640">
              <w:rPr>
                <w:rFonts w:ascii="Arial" w:hAnsi="Arial" w:cs="Arial"/>
                <w:sz w:val="20"/>
                <w:szCs w:val="20"/>
                <w:lang w:val="en-US"/>
              </w:rPr>
              <w:t>, test.statistic = “F</w:t>
            </w:r>
            <w:r w:rsidR="00302C89" w:rsidRPr="00BC064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 Table (Type III tests)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ponse: norm.expr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Sum Sq Df   F value              Pr(&gt;F)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(Intercept)   42.939  1 1176.8535 &lt;0.0000000000000002 ***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           0.030  1    0.8185              0.3726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Time           0.012  1    0.3323              0.5685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0.000  1    0.0010              0.9745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Time      0.094  1    2.5762              0.1186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Sex       0.016  1    0.4472              0.5086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Time:Sex       0.057  1    1.5560              0.2216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Time:Sex  0.000  1    0.0056              0.9410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s      1.131 31                              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Drug”, “Time</w:t>
            </w:r>
            <w:r w:rsidR="001F3A50" w:rsidRPr="00BC0640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)) %&gt;% pairs(simple=”each”, adjust = “sidak”)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ime Drug    contrast         estimate     SE df t.ratio p.value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30   .       Saline - Cocaine  -0.1540 0.0881 31 -1.748  0.3151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60   .       Saline - Cocaine   0.0430 0.0854 31  0.503  0.9788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Saline  30 - 60           -0.1338 0.0881 31 -1.520  0.4497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Cocaine 30 - 60            0.0631 0.0854 31  0.739  0.9185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824FCE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 value adjustment: sidak method for 4 tests  </w:t>
            </w:r>
          </w:p>
        </w:tc>
      </w:tr>
      <w:tr w:rsidR="00824FCE" w:rsidRPr="00BC0640" w:rsidTr="00824FCE">
        <w:trPr>
          <w:trHeight w:val="232"/>
        </w:trPr>
        <w:tc>
          <w:tcPr>
            <w:tcW w:w="988" w:type="dxa"/>
            <w:vAlign w:val="center"/>
          </w:tcPr>
          <w:p w:rsidR="00824FCE" w:rsidRPr="00BC0640" w:rsidRDefault="00302C89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2c</w:t>
            </w:r>
          </w:p>
        </w:tc>
        <w:tc>
          <w:tcPr>
            <w:tcW w:w="10347" w:type="dxa"/>
            <w:vAlign w:val="center"/>
          </w:tcPr>
          <w:p w:rsidR="000769F6" w:rsidRPr="00BC0640" w:rsidRDefault="000769F6" w:rsidP="00076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(norm.expr ~ Drug*Time*Sex) %&gt;% car::Anova(type = “III”, test.statistic = “F)</w:t>
            </w:r>
          </w:p>
          <w:p w:rsidR="00824FCE" w:rsidRPr="00BC0640" w:rsidRDefault="00824FCE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 Table (Type III tests)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ponse: norm.expr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Sum Sq Df  F value                Pr(&gt;F)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(Intercept)   32.971  1 852.9357 &lt; 0.00000000000000022 ***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           0.004  1   0.1004             0.7534207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ime           0.611  1  15.8177             0.0003734 ***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0.256  1   6.6347             0.0148239 *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Time      0.019  1   0.4864             0.4905546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Sex       0.011  1   0.2862             0.5963335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Time:Sex       0.001  1   0.0345             0.8537341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Time:Sex  0.192  1   4.9578             0.0331360 *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s      1.237 32                                  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Drug”, “Time</w:t>
            </w:r>
            <w:r w:rsidR="001F3A50" w:rsidRPr="00BC0640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)) %&gt;% pairs(simple=”each”, adjust = “sidak”)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ime Drug    contrast         estimate     SE df t.ratio p.value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30   .       Saline - Cocaine  -0.0631 0.0879 32 -0.717  0.9260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60   .       Saline - Cocaine   0.0237 0.0879 32  0.269  0.9980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Saline  30 - 60            0.2039 0.0879 32  2.319  0.1035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Cocaine 30 - 60            0.2906 0.0879 32  3.305  0.0093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302C89" w:rsidRPr="00BC0640" w:rsidRDefault="00302C89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904C55" w:rsidRPr="00BC0640" w:rsidTr="00824FCE">
        <w:trPr>
          <w:trHeight w:val="216"/>
        </w:trPr>
        <w:tc>
          <w:tcPr>
            <w:tcW w:w="988" w:type="dxa"/>
            <w:vAlign w:val="center"/>
          </w:tcPr>
          <w:p w:rsidR="00904C55" w:rsidRPr="00BC0640" w:rsidRDefault="00904C55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2d</w:t>
            </w:r>
          </w:p>
        </w:tc>
        <w:tc>
          <w:tcPr>
            <w:tcW w:w="10347" w:type="dxa"/>
            <w:vAlign w:val="center"/>
          </w:tcPr>
          <w:p w:rsidR="000769F6" w:rsidRPr="00BC0640" w:rsidRDefault="000769F6" w:rsidP="00076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(norm.expr ~ Drug*Time*Sex) %&gt;% car::Anova(type = “III”, test.statistic = “F)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 Table (Type III tests)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ponse: norm.expr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Sum Sq Df  F value               Pr(&gt;F)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(Intercept)   43.657  1 899.7109 &lt; 0.0000000000000002 ***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           0.071  1   1.4631              0.23530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Time           0.000  1   0.0001              0.99260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0.004  1   0.0843              0.77348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Time      0.000  1   0.0070              0.93398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Sex       0.164  1   3.3832              0.07516 .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Time:Sex       0.000  1   0.0002              0.98944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rug:Time:Sex  0.114  1   2.3585              0.13443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s      1.553 32                                 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Drug”, “Time</w:t>
            </w:r>
            <w:r w:rsidR="001F3A50" w:rsidRPr="00BC0640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)) %&gt;% pairs(simple=”each”, adjust = “sidak”)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ime Drug    contrast         estimate     SE df t.ratio p.value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30   .       Saline - Cocaine -0.09007 0.0985 32 -0.914  0.8398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60   .       Saline - Cocaine -0.07844 0.0985 32 -0.796  0.8957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Saline  30 - 60          -0.00516 0.0985 32 -0.052  1.0000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Cocaine 30 - 60           0.00647 0.0985 32  0.066  1.0000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904C55" w:rsidRPr="00BC0640" w:rsidRDefault="00904C55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904C55" w:rsidRPr="00BC0640" w:rsidTr="00824FCE">
        <w:trPr>
          <w:trHeight w:val="232"/>
        </w:trPr>
        <w:tc>
          <w:tcPr>
            <w:tcW w:w="988" w:type="dxa"/>
            <w:vAlign w:val="center"/>
          </w:tcPr>
          <w:p w:rsidR="00904C55" w:rsidRPr="00BC0640" w:rsidRDefault="00904C55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ig. 2e  </w:t>
            </w:r>
            <w:r w:rsidR="001C24B1" w:rsidRPr="00BC0640">
              <w:rPr>
                <w:rFonts w:ascii="Arial" w:hAnsi="Arial" w:cs="Arial"/>
                <w:sz w:val="20"/>
                <w:szCs w:val="20"/>
                <w:lang w:val="en-US"/>
              </w:rPr>
              <w:t>mRNA</w:t>
            </w:r>
          </w:p>
        </w:tc>
        <w:tc>
          <w:tcPr>
            <w:tcW w:w="10347" w:type="dxa"/>
            <w:vAlign w:val="center"/>
          </w:tcPr>
          <w:p w:rsidR="001C24B1" w:rsidRPr="00BC0640" w:rsidRDefault="001C24B1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</w:t>
            </w:r>
            <w:r w:rsidR="00EA64FB" w:rsidRPr="00BC0640">
              <w:rPr>
                <w:rFonts w:ascii="Arial" w:hAnsi="Arial" w:cs="Arial"/>
                <w:sz w:val="20"/>
                <w:szCs w:val="20"/>
                <w:lang w:val="en-US"/>
              </w:rPr>
              <w:t>Target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, Rxra, method = “pearson”)</w:t>
            </w:r>
          </w:p>
          <w:p w:rsidR="000E067A" w:rsidRPr="00BC0640" w:rsidRDefault="000E067A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746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4865"/>
              <w:gridCol w:w="1300"/>
            </w:tblGrid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alin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rc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0322, df = 17, p-value = 0.0075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92459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Fos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0837, df = 17, p-value = 0.0525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510388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osB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4.4898, df = 17, p-value = 0.000322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365476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eltaFosB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517, df = 17, p-value = 0.00264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48970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Homer1a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8417, df = 17, p-value = 0.0830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07845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pas4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4958, df = 17, p-value = 0.023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17839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r4a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9073, df = 17, p-value = 0.0098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762681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Zif268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6.0513, df = 17, p-value = 0.000012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264026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7.2938, df = 17, p-value = 0.00000125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70535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2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1824, df = 17, p-value = 0.0054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11007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ria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7.6353, df = 17, p-value = 0.000000684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79902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rin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8.0754, df = 17, p-value = 0.000000321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906284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cain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rc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5278, df = 18, p-value = 0.021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11842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Fos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5572, df = 18, p-value = 0.136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44555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osB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6276, df = 18, p-value = 0.017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265328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eltaFosB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94, df = 18, p-value = 0.068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15842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Homer1a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4347, df = 18, p-value = 0.16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20349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pas4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0.88881, df = 18, p-value = 0.385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05042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r4a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6142, df = 18, p-value = 0.0175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24584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Zif268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4.5718, df = 18, p-value = 0.000236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32999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5.4541, df = 18, p-value = 0.0000351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89313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2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5688, df = 18, p-value = 0.00219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4372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ria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5.344, df = 18, p-value = 0.0000443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831912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rin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5.2626, df = 18, p-value = 0.000052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785134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ll sample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rc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8494, df = 37, p-value = 0.00045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347488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Fos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3018, df = 37, p-value = 0.027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539252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osB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4.4042, df = 37, p-value = 0.0000872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86464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eltaFosB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1416, df = 37, p-value = 0.003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58889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Homer1a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6151, df = 37, p-value = 0.012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94967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pas4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7979, df = 37, p-value = 0.00811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17883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r4a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7911, df = 37, p-value = 0.00053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289284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Zif268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6.517, df = 37, p-value = 0.000000125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310414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9.6225, df = 37, p-value = 0.000000000012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45273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2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4.9505, df = 37, p-value = 0.000016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312244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ria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9.5636, df = 37, p-value = 0.0000000000152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437888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rin1</w:t>
                  </w:r>
                </w:p>
              </w:tc>
              <w:tc>
                <w:tcPr>
                  <w:tcW w:w="4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9.8511, df = 37, p-value = 0.0000000000068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508656</w:t>
                  </w:r>
                </w:p>
              </w:tc>
            </w:tr>
          </w:tbl>
          <w:p w:rsidR="001C24B1" w:rsidRPr="00BC0640" w:rsidRDefault="001C24B1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067A" w:rsidRPr="00BC0640" w:rsidTr="00824FCE">
        <w:trPr>
          <w:trHeight w:val="232"/>
        </w:trPr>
        <w:tc>
          <w:tcPr>
            <w:tcW w:w="988" w:type="dxa"/>
            <w:vAlign w:val="center"/>
          </w:tcPr>
          <w:p w:rsidR="000E067A" w:rsidRPr="00BC0640" w:rsidRDefault="00EA64FB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2e</w:t>
            </w:r>
          </w:p>
          <w:p w:rsidR="00EA64FB" w:rsidRPr="00BC0640" w:rsidRDefault="00EA64FB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0347" w:type="dxa"/>
            <w:vAlign w:val="center"/>
          </w:tcPr>
          <w:p w:rsidR="00EA64FB" w:rsidRPr="00BC0640" w:rsidRDefault="00EA64FB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Target, Rxra, method = “pearson”)</w:t>
            </w:r>
          </w:p>
          <w:p w:rsidR="000E067A" w:rsidRPr="00BC0640" w:rsidRDefault="000E067A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66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4000"/>
              <w:gridCol w:w="1300"/>
            </w:tblGrid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alin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rc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0.31064, df = 18, p-value = 0.75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730222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pCREB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4.4916, df = 18, p-value = 0.00028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269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K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5146, df = 18, p-value = 0.147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36216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luN2B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0.14213, df = 18, p-value = 0.888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334822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SD95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7643, df = 18, p-value = 0.0946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83981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cain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rc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8544, df = 18, p-value = 0.0105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58205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CREB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8265, df = 18, p-value = 0.08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95427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K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-0.56266, df = 18, p-value = 0.580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31468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luN2B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439, df = 18, p-value = 0.025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983902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SD95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-0.056814, df = 18, p-value = 0.955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133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ll sample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rc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3238, df = 38, p-value = 0.0255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52735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CREB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6952, df = 38, p-value = 0.00068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141442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K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0.45839, df = 38, p-value = 0.649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7415578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luN2B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5157, df = 38, p-value = 0.137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38768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SD95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2074, df = 38, p-value = 0.234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922109</w:t>
                  </w:r>
                </w:p>
              </w:tc>
            </w:tr>
          </w:tbl>
          <w:p w:rsidR="00EA64FB" w:rsidRPr="00BC0640" w:rsidRDefault="00EA64FB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067A" w:rsidRPr="00BC0640" w:rsidTr="00824FCE">
        <w:trPr>
          <w:trHeight w:val="232"/>
        </w:trPr>
        <w:tc>
          <w:tcPr>
            <w:tcW w:w="988" w:type="dxa"/>
            <w:vAlign w:val="center"/>
          </w:tcPr>
          <w:p w:rsidR="000E067A" w:rsidRPr="00BC0640" w:rsidRDefault="00EA64FB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2e</w:t>
            </w:r>
          </w:p>
          <w:p w:rsidR="00EA64FB" w:rsidRPr="00BC0640" w:rsidRDefault="00C16E78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Nuclear</w:t>
            </w:r>
          </w:p>
          <w:p w:rsidR="00C16E78" w:rsidRPr="00BC0640" w:rsidRDefault="00C16E78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0347" w:type="dxa"/>
            <w:vAlign w:val="center"/>
          </w:tcPr>
          <w:p w:rsidR="00EA64FB" w:rsidRPr="00BC0640" w:rsidRDefault="00EA64FB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Target, Rxra, method = “pearson”)</w:t>
            </w:r>
          </w:p>
          <w:p w:rsidR="00EA64FB" w:rsidRPr="00BC0640" w:rsidRDefault="00EA64FB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69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4300"/>
              <w:gridCol w:w="1300"/>
            </w:tblGrid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alin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CREB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2859, df = 18, p-value = 0.21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900565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K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2833, df = 18, p-value = 0.034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739039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65/RelA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0.61405, df = 18, p-value = 0.54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432396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cain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CREB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7574, df = 18, p-value = 0.012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44941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K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1044, df = 18, p-value = 0.0061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90516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65/RelA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7276, df = 18, p-value = 0.0138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40782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ll sample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CREB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9041, df = 38, p-value = 0.00610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261763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K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8227, df = 38, p-value = 0.000476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270147</w:t>
                  </w:r>
                </w:p>
              </w:tc>
            </w:tr>
            <w:tr w:rsidR="00EA64FB" w:rsidRPr="00BC0640" w:rsidTr="00EA64F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65/RelA</w:t>
                  </w:r>
                </w:p>
              </w:tc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3048, df = 38, p-value = 0.0267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A64FB" w:rsidRPr="00BC0640" w:rsidRDefault="00EA64FB" w:rsidP="002A460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502115</w:t>
                  </w:r>
                </w:p>
              </w:tc>
            </w:tr>
          </w:tbl>
          <w:p w:rsidR="000E067A" w:rsidRPr="00BC0640" w:rsidRDefault="000E067A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067A" w:rsidRPr="00BC0640" w:rsidTr="00824FCE">
        <w:trPr>
          <w:trHeight w:val="232"/>
        </w:trPr>
        <w:tc>
          <w:tcPr>
            <w:tcW w:w="988" w:type="dxa"/>
            <w:vAlign w:val="center"/>
          </w:tcPr>
          <w:p w:rsidR="000E067A" w:rsidRPr="00BC0640" w:rsidRDefault="002A4606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2f</w:t>
            </w:r>
          </w:p>
        </w:tc>
        <w:tc>
          <w:tcPr>
            <w:tcW w:w="10347" w:type="dxa"/>
            <w:vAlign w:val="center"/>
          </w:tcPr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Zif268, Rxra, method = “pearson”)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All samples</w:t>
            </w: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ab/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Zif268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Rxra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6.517, df = 37, p-value = 0.0000001258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5401021 0.8504069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7310414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Cocaine samples only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013E" w:rsidRPr="00BC0640" w:rsidRDefault="002A4606" w:rsidP="00150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Zif268</w:t>
            </w:r>
            <w:r w:rsidR="0015013E"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Rxra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4.5718, df = 18, p-value = 0.0002365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4299356 0.8876087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0.7329993 </w:t>
            </w:r>
          </w:p>
          <w:p w:rsidR="000E067A" w:rsidRPr="00BC0640" w:rsidRDefault="000E067A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Saline samples only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013E" w:rsidRPr="00BC0640" w:rsidRDefault="002A4606" w:rsidP="00150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Zif268</w:t>
            </w:r>
            <w:r w:rsidR="0015013E"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Rxra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6.0513, df = 17, p-value = 0.00001296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5958522 0.9311105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0.8264026 </w:t>
            </w: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2A4606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2g</w:t>
            </w:r>
          </w:p>
        </w:tc>
        <w:tc>
          <w:tcPr>
            <w:tcW w:w="10347" w:type="dxa"/>
            <w:vAlign w:val="center"/>
          </w:tcPr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pCREB, RXRa, method = “pearson”)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All samples</w:t>
            </w: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ab/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pCREB and RXRa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3.6952, df = 38, p-value = 0.0006896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2412782 0.7116717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0.5141442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Cocaine samples only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013E" w:rsidRPr="00BC0640" w:rsidRDefault="002A4606" w:rsidP="00150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pCREB and RXRa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1.8265, df = 18, p-value = 0.0844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0.05708198  0.71315652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0.3954273 </w:t>
            </w: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Saline samples only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013E" w:rsidRPr="00BC0640" w:rsidRDefault="002A4606" w:rsidP="00150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pCREB and RXRa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4.4916, df = 18, p-value = 0.0002822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4193557 0.8848388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72697</w:t>
            </w: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2A4606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2h</w:t>
            </w:r>
          </w:p>
        </w:tc>
        <w:tc>
          <w:tcPr>
            <w:tcW w:w="10347" w:type="dxa"/>
            <w:vAlign w:val="center"/>
          </w:tcPr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pCREB.P1, RXRa.P1, method = “pearson”)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All samples</w:t>
            </w: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ab/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pCREB.P1 and RXRa.P1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2.9041, df = 38, p-value = 0.006106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1322202 0.6512298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.4261763</w:t>
            </w: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Cocaine samples only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013E" w:rsidRPr="00BC0640" w:rsidRDefault="002A4606" w:rsidP="00150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pCREB.P1 and RXRa.P1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2.7574, df = 18, p-value = 0.01297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1349677 0.7956039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  <w:bookmarkStart w:id="0" w:name="_GoBack"/>
            <w:bookmarkEnd w:id="0"/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0.5449413 </w:t>
            </w: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2A4606" w:rsidRPr="00BC0640" w:rsidRDefault="002A4606" w:rsidP="002A460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i/>
                <w:sz w:val="20"/>
                <w:szCs w:val="20"/>
                <w:lang w:val="en-US"/>
              </w:rPr>
              <w:t>Saline samples only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earson's product-moment correlation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5013E" w:rsidRPr="00BC0640" w:rsidRDefault="002A4606" w:rsidP="001501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ata:  </w:t>
            </w:r>
            <w:r w:rsidR="0015013E">
              <w:rPr>
                <w:rFonts w:ascii="Arial" w:hAnsi="Arial" w:cs="Arial"/>
                <w:sz w:val="20"/>
                <w:szCs w:val="20"/>
                <w:lang w:val="en-US"/>
              </w:rPr>
              <w:t>pCREB.P1 and RXRa.P1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1.2859, df = 18, p-value = 0.2148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correlation is not equal to 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0.1749158  0.6492430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or 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2900565</w:t>
            </w: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0769F6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3b</w:t>
            </w:r>
          </w:p>
        </w:tc>
        <w:tc>
          <w:tcPr>
            <w:tcW w:w="10347" w:type="dxa"/>
            <w:vAlign w:val="center"/>
          </w:tcPr>
          <w:p w:rsidR="002A4606" w:rsidRPr="00BC0640" w:rsidRDefault="000769F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</w:t>
            </w:r>
            <w:r w:rsidR="001F3A50" w:rsidRPr="00BC0640">
              <w:rPr>
                <w:rFonts w:ascii="Arial" w:hAnsi="Arial" w:cs="Arial"/>
                <w:sz w:val="20"/>
                <w:szCs w:val="20"/>
                <w:lang w:val="en-US"/>
              </w:rPr>
              <w:t>Rxra.puncta ~Cell.type*Sex + (1|mouseid)</w:t>
            </w:r>
            <w:r w:rsid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%&gt;% </w:t>
            </w:r>
            <w:r w:rsidR="00BC0640" w:rsidRPr="00BC0640">
              <w:rPr>
                <w:rFonts w:ascii="Arial" w:hAnsi="Arial" w:cs="Arial"/>
                <w:sz w:val="20"/>
                <w:szCs w:val="20"/>
                <w:lang w:val="en-US"/>
              </w:rPr>
              <w:t>anova(")</w:t>
            </w:r>
          </w:p>
          <w:p w:rsidR="001F3A50" w:rsidRPr="00BC0640" w:rsidRDefault="001F3A50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Satterthwaite's method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Sum Sq Mean Sq NumDF DenDF F value    Pr(&gt;F)    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1.67   1.672     1    10  0.7011 0.4220120    </w:t>
            </w:r>
          </w:p>
          <w:p w:rsidR="001F3A50" w:rsidRPr="00BC0640" w:rsidRDefault="00BC064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</w:t>
            </w:r>
            <w:r w:rsidR="001F3A50"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323.04 107.680     3 19381 45.1531 &lt; 2.2e-16 ***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:</w:t>
            </w:r>
            <w:r w:rsidR="00BC0640"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41.87  13.958     3 19381  5.8530 0.0005442 ***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Cell.type”)) %&gt;% pairs(simple=”each”, adjust = “sidak”)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ontrast                                  estimate     SE  df z.ratio p.value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pos)   0.0531 0.0662 Inf   0.802  0.9630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pos Drd1-neg)   0.3468 0.0665 Inf   5.219  &lt;.0001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neg)   0.2990 0.0661 Inf   4.520  &lt;.0001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pos Drd1-neg)   0.2938 0.0288 Inf  10.214  &lt;.0001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neg Drd1-neg)   0.2459 0.0279 Inf   8.799  &lt;.0001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neg) - (Drd2-neg Drd1-neg)  -0.0479 0.0284 Inf  -1.684  0.4403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asymptotic 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6 tests</w:t>
            </w: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1F3A50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3d</w:t>
            </w:r>
          </w:p>
        </w:tc>
        <w:tc>
          <w:tcPr>
            <w:tcW w:w="10347" w:type="dxa"/>
            <w:vAlign w:val="center"/>
          </w:tcPr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DESeq2::DESeqDataSetFromMatrix(countData = GFP, colData = meta, design = ~ Sex + CellType) %&gt;%</w:t>
            </w:r>
          </w:p>
          <w:p w:rsidR="002A4606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DESeq2::DESeq() %&gt;%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DESeq2::results(contrast = c("CellType","D1","D2"), independentFiltering = T)</w:t>
            </w:r>
          </w:p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939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690"/>
              <w:gridCol w:w="1202"/>
              <w:gridCol w:w="1300"/>
              <w:gridCol w:w="1300"/>
              <w:gridCol w:w="1300"/>
            </w:tblGrid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mgi_symb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aseMean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g2FoldChange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fcS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a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valu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dj</w:t>
                  </w:r>
                </w:p>
              </w:tc>
            </w:tr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626.790779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.02036602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26967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8.9015714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51E-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8.69E-16</w:t>
                  </w:r>
                </w:p>
              </w:tc>
            </w:tr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dy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52.384594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76300937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30330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3.52719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08E-4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.73E-38</w:t>
                  </w:r>
                </w:p>
              </w:tc>
            </w:tr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lc35d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94.721451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5249001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145601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7.107097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19E-1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25E-09</w:t>
                  </w:r>
                </w:p>
              </w:tc>
            </w:tr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rd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6938.00707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3.4760607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86399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0.23225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</w:t>
                  </w:r>
                </w:p>
              </w:tc>
            </w:tr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nk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116.83416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2.7136245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09352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8.771961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76E-1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.61E-15</w:t>
                  </w:r>
                </w:p>
              </w:tc>
            </w:tr>
            <w:tr w:rsidR="001F3A50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dora2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718.390073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1.8159854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68787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10.7590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37E-2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F3A50" w:rsidRPr="00BC0640" w:rsidRDefault="001F3A50" w:rsidP="001F3A5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04E-23</w:t>
                  </w:r>
                </w:p>
              </w:tc>
            </w:tr>
          </w:tbl>
          <w:p w:rsidR="001F3A50" w:rsidRPr="00BC0640" w:rsidRDefault="001F3A50" w:rsidP="001F3A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6A0A54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3e</w:t>
            </w:r>
          </w:p>
        </w:tc>
        <w:tc>
          <w:tcPr>
            <w:tcW w:w="10347" w:type="dxa"/>
            <w:vAlign w:val="center"/>
          </w:tcPr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DESeq2::DESeqDataSetFromMatrix(countData = GFP, colData = meta, design = ~ Sex + CellType) %&gt;%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DESeq2::DESeq() %&gt;%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DESeq2::results(contrast = c("CellType","D1","D2"), independentFiltering = T)</w:t>
            </w:r>
          </w:p>
          <w:p w:rsidR="002A4606" w:rsidRPr="00BC0640" w:rsidRDefault="002A4606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939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690"/>
              <w:gridCol w:w="1202"/>
              <w:gridCol w:w="1300"/>
              <w:gridCol w:w="1300"/>
              <w:gridCol w:w="1300"/>
            </w:tblGrid>
            <w:tr w:rsidR="006A0A54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mgi_symb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aseMean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g2FoldChange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fcS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a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valu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dj</w:t>
                  </w:r>
                </w:p>
              </w:tc>
            </w:tr>
            <w:tr w:rsidR="006A0A54" w:rsidRPr="00BC0640" w:rsidTr="006A0A5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xr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762.002154</w:t>
                  </w:r>
                </w:p>
              </w:tc>
              <w:tc>
                <w:tcPr>
                  <w:tcW w:w="16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9339545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621200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.1132537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018503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0A54" w:rsidRPr="00BC0640" w:rsidRDefault="006A0A54" w:rsidP="006A0A5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4999662</w:t>
                  </w:r>
                </w:p>
              </w:tc>
            </w:tr>
          </w:tbl>
          <w:p w:rsidR="006A0A54" w:rsidRPr="00BC0640" w:rsidRDefault="006A0A54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6A0A54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3f</w:t>
            </w:r>
          </w:p>
        </w:tc>
        <w:tc>
          <w:tcPr>
            <w:tcW w:w="10347" w:type="dxa"/>
            <w:vAlign w:val="center"/>
          </w:tcPr>
          <w:p w:rsidR="002A4606" w:rsidRPr="00BC0640" w:rsidRDefault="006A0A54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fisher.test(contmat, alternative = “greater”)</w:t>
            </w:r>
          </w:p>
          <w:p w:rsidR="006A0A54" w:rsidRPr="00BC0640" w:rsidRDefault="006A0A54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ab/>
              <w:t>Fisher's Exact Test for Count Data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contmat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-value &lt; 2.2e-16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odds ratio is greater than 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2.099507      Inf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odds ratio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2.252595</w:t>
            </w: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6A0A54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3i</w:t>
            </w:r>
          </w:p>
        </w:tc>
        <w:tc>
          <w:tcPr>
            <w:tcW w:w="10347" w:type="dxa"/>
            <w:vAlign w:val="center"/>
          </w:tcPr>
          <w:p w:rsidR="006A0A54" w:rsidRPr="00BC0640" w:rsidRDefault="006A0A54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A4606" w:rsidRPr="00BC0640" w:rsidRDefault="006A0A54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l statistics available in Table S2 and Table S3</w:t>
            </w:r>
          </w:p>
          <w:p w:rsidR="006A0A54" w:rsidRPr="00BC0640" w:rsidRDefault="006A0A54" w:rsidP="002A46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4606" w:rsidRPr="00BC0640" w:rsidTr="00824FCE">
        <w:trPr>
          <w:trHeight w:val="232"/>
        </w:trPr>
        <w:tc>
          <w:tcPr>
            <w:tcW w:w="988" w:type="dxa"/>
            <w:vAlign w:val="center"/>
          </w:tcPr>
          <w:p w:rsidR="002A4606" w:rsidRPr="00BC0640" w:rsidRDefault="006A0A54" w:rsidP="002A46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4c</w:t>
            </w:r>
          </w:p>
        </w:tc>
        <w:tc>
          <w:tcPr>
            <w:tcW w:w="10347" w:type="dxa"/>
            <w:vAlign w:val="center"/>
          </w:tcPr>
          <w:p w:rsidR="002A4606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 : lmerTest ::lmer(RMP ~ Virus*Sex*Cell.type + (1|Mouse), control=lmerControl(check.nobs.vs.nRE="ignore", calc.derivs = F)) %&gt;% anova(ddf = "Kenward-Roger"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Sum Sq Mean Sq NumDF  DenDF F value Pr(&gt;F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                27.157  27.157     1  4.978  0.8204 0.4068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                  18.226  18.226     1  5.258  0.5506 0.489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           46.198  46.198     1 57.479  1.3955 0.2423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Sex           120.440 120.440     1  5.258  3.6383 0.111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Cell.type      51.418  51.418     1 57.479  1.5532 0.217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:Cell.type        13.526  13.526     1 57.479  0.4086 0.5252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Sex:Cell.type  10.936  10.936     1 57.479  0.3304 0.567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Virus”, “Cell.type”)) %&gt;% pairs(simple=”each”, adjust = “sidak”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Virus            contrast                          estimate   SE   df t.ratio p.value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.              (AAV-miR\n-lacZ) - (AAV-miR\n-RXRa)  -3.0803 1.96 13.8  -1.570  0.4504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.              (AAV-miR\n-lacZ) - (AAV-miR\n-RXRa)   0.4784 2.09 21.8   0.229  0.999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lacZ (D1-MSNs) - (D2-MSNs)                -3.4659 2.00 55.0  -1.737  0.3083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RXRa (D1-MSNs) - (D2-MSNs)                 0.0927 2.04 59.1   0.045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A0A54" w:rsidRPr="00BC0640" w:rsidTr="00824FCE">
        <w:trPr>
          <w:trHeight w:val="232"/>
        </w:trPr>
        <w:tc>
          <w:tcPr>
            <w:tcW w:w="988" w:type="dxa"/>
            <w:vAlign w:val="center"/>
          </w:tcPr>
          <w:p w:rsidR="006A0A54" w:rsidRPr="00BC0640" w:rsidRDefault="006A0A54" w:rsidP="006A0A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4d</w:t>
            </w:r>
          </w:p>
        </w:tc>
        <w:tc>
          <w:tcPr>
            <w:tcW w:w="10347" w:type="dxa"/>
            <w:vAlign w:val="center"/>
          </w:tcPr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 : lmerTest ::lmer(rheo ~ Virus*Sex*Cell.type + (1|Mouse), control=lmerControl(check.nobs.vs.nRE="ignore", calc.derivs = F)) %&gt;% anova(ddf = "Kenward-Roger"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Sum Sq Mean Sq NumDF  DenDF F value Pr(&gt;F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                 15.76   15.76     1  5.790  0.0207 0.8904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                  471.87  471.87     1  7.330  0.6211 0.4554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          1696.02 1696.02     1 55.600  2.2325 0.1408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Sex              5.53    5.53     1  7.330  0.0073 0.9343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Cell.type     1564.60 1564.60     1 55.600  2.0595 0.156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:Cell.type        715.85  715.85     1 55.456  0.9423 0.335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Sex:Cell.type  196.46  196.46     1 55.456  0.2586 0.613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Virus”, “Cell.type”)) %&gt;% pairs(simple=”each”, adjust = “sidak”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Virus            contrast                          estimate    SE    df t.ratio p.value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.              (AAV-miR\n-lacZ) - (AAV-miR\n-RXRa)   12.495 18.32  7.69   0.682  0.944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.              (AAV-miR\n-lacZ) - (AAV-miR\n-RXRa)   -7.623 18.30  8.06  -0.417  0.9905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lacZ (D1-MSNs) - (D2-MSNs)                 -0.414  9.56 53.56  -0.043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RXRa (D1-MSNs) - (D2-MSNs)                -20.532 10.26 57.15  -2.002  0.1856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Results are averaged over some or all of the levels of: Sex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A0A54" w:rsidRPr="00BC0640" w:rsidTr="00824FCE">
        <w:trPr>
          <w:trHeight w:val="232"/>
        </w:trPr>
        <w:tc>
          <w:tcPr>
            <w:tcW w:w="988" w:type="dxa"/>
            <w:vAlign w:val="center"/>
          </w:tcPr>
          <w:p w:rsidR="006A0A54" w:rsidRPr="00BC0640" w:rsidRDefault="006A0A54" w:rsidP="006A0A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4f</w:t>
            </w:r>
          </w:p>
          <w:p w:rsidR="006A0A54" w:rsidRPr="00BC0640" w:rsidRDefault="006A0A54" w:rsidP="006A0A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7" w:type="dxa"/>
            <w:vAlign w:val="center"/>
          </w:tcPr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AP.number ~ Virus*Sex*Cell.type*Current + (1|Mouse) + (1|Neuron), control=lmerControl(check.nobs.vs.nRE="ignore", calc.derivs = F)) %&gt;% anova(ddf = "Kenward-Roger"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Sum Sq Mean Sq NumDF   DenDF   F value    Pr(&gt;F)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                          19.7    19.7     1    6.75    3.5393  0.103534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            0.9     0.9     1    7.35    0.1591  0.701304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Cell.type                       2.3     2.3     1   83.47    0.4118  0.522838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urrent                     17827.8 17827.8     1 1012.00 3205.6799 &lt; 2.2e-16 ***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                       1.6     1.6     1    7.35    0.2915  0.605194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Cell.type                12.9    12.9     1   83.47    2.3174  0.131713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:Cell.type                   1.8     1.8     1   83.24    0.3306  0.566853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Current                1632.8  1632.8     1 1012.00  293.5920 &lt; 2.2e-16 ***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:Current                     0.1     0.1     1 1012.00    0.0138  0.906543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Cell.type:Current               9.8     9.8     1 1012.00    1.7697  0.183719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:Cell.type             2.8     2.8     1   83.24    0.5091  0.477514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:Current              47.8    47.8     1 1012.00    8.5910  0.003454 **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Cell.type:Current       341.7   341.7     1 1012.00   61.4425 1.150e-14 ***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:Cell.type:Current          14.9    14.9     1 1012.00    2.6720  0.102438   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:Sex:Cell.type:Current    91.5    91.5     1 1012.00   16.4517 5.374e-05 ***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Current”, “Virus”, “Cell.type”)) %&gt;% pairs(simple=”each”, adjust = “sidak”)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Current   contrast                          estimate   SE   df t.ratio p.value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0       (AAV-miR\n-lacZ) - (AAV-miR\n-RXRa)  -0.0444 1.04 35.4  -0.043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0       (AAV-miR\n-lacZ) - (AAV-miR\n-RXRa)   0.0290 1.10 52.4   0.026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20      (AAV-miR\n-lacZ) - (AAV-miR\n-RXRa)  -0.0444 1.04 35.4  -0.043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20      (AAV-miR\n-lacZ) - (AAV-miR\n-RXRa)   0.0290 1.10 52.4   0.026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40      (AAV-miR\n-lacZ) - (AAV-miR\n-RXRa)  -0.0444 1.04 35.4  -0.043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40      (AAV-miR\n-lacZ) - (AAV-miR\n-RXRa)   0.0290 1.10 52.4   0.026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60      (AAV-miR\n-lacZ) - (AAV-miR\n-RXRa)  -0.1278 1.04 35.4  -0.122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60      (AAV-miR\n-lacZ) - (AAV-miR\n-RXRa)  -0.0424 1.10 52.4  -0.039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80      (AAV-miR\n-lacZ) - (AAV-miR\n-RXRa)   0.0121 1.04 35.4   0.012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80      (AAV-miR\n-lacZ) - (AAV-miR\n-RXRa)   0.0220 1.10 52.4   0.020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100     (AAV-miR\n-lacZ) - (AAV-miR\n-RXRa)   0.3008 1.04 35.4   0.288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100     (AAV-miR\n-lacZ) - (AAV-miR\n-RXRa)   0.3425 1.10 52.4   0.311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120     (AAV-miR\n-lacZ) - (AAV-miR\n-RXRa)   1.0079 1.04 35.4   0.966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120     (AAV-miR\n-lacZ) - (AAV-miR\n-RXRa)   0.6193 1.10 52.4   0.562  1.000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140     (AAV-miR\n-lacZ) - (AAV-miR\n-RXRa)   1.6044 1.04 35.4   1.537  0.989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140     (AAV-miR\n-lacZ) - (AAV-miR\n-RXRa)   1.7830 1.10 52.4   1.619  0.9772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160     (AAV-miR\n-lacZ) - (AAV-miR\n-RXRa)   3.1353 1.04 35.4   3.004  0.144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160     (AAV-miR\n-lacZ) - (AAV-miR\n-RXRa)   2.9883 1.10 52.4   2.714  0.250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180     (AAV-miR\n-lacZ) - (AAV-miR\n-RXRa)   3.9204 1.04 35.4   3.756  0.019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180     (AAV-miR\n-lacZ) - (AAV-miR\n-RXRa)   4.4278 1.10 52.4   4.021  0.0060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200     (AAV-miR\n-lacZ) - (AAV-miR\n-RXRa)   3.8484 1.04 35.4   3.687  0.023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200     (AAV-miR\n-lacZ) - (AAV-miR\n-RXRa)   6.2334 1.10 52.4   5.661  &lt;.000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220     (AAV-miR\n-lacZ) - (AAV-miR\n-RXRa)   3.6139 1.04 35.4   3.462  0.0444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220     (AAV-miR\n-lacZ) - (AAV-miR\n-RXRa)   7.6609 1.10 52.4   6.957  &lt;.000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240     (AAV-miR\n-lacZ) - (AAV-miR\n-RXRa)   3.3216 1.04 35.4   3.182  0.0929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240     (AAV-miR\n-lacZ) - (AAV-miR\n-RXRa)   8.6580 1.10 52.4   7.862  &lt;.000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260     (AAV-miR\n-lacZ) - (AAV-miR\n-RXRa)   2.8252 1.04 35.4   2.707  0.2842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260     (AAV-miR\n-lacZ) - (AAV-miR\n-RXRa)   9.0419 1.10 52.4   8.211  &lt;.000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280     (AAV-miR\n-lacZ) - (AAV-miR\n-RXRa)   2.8788 1.04 35.4   2.758  0.2547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280     (AAV-miR\n-lacZ) - (AAV-miR\n-RXRa)   9.4070 1.10 52.4   8.543  &lt;.000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300     (AAV-miR\n-lacZ) - (AAV-miR\n-RXRa)   2.9913 1.04 35.4   2.866  0.2003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300     (AAV-miR\n-lacZ) - (AAV-miR\n-RXRa)   9.4070 1.10 52.4   8.543  &lt;.0001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A0A54" w:rsidRPr="00BC0640" w:rsidRDefault="006A0A54" w:rsidP="006A0A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32 tests</w:t>
            </w:r>
          </w:p>
        </w:tc>
      </w:tr>
      <w:tr w:rsidR="0067268D" w:rsidRPr="00BC0640" w:rsidTr="00824FCE">
        <w:trPr>
          <w:trHeight w:val="232"/>
        </w:trPr>
        <w:tc>
          <w:tcPr>
            <w:tcW w:w="988" w:type="dxa"/>
            <w:vAlign w:val="center"/>
          </w:tcPr>
          <w:p w:rsidR="0067268D" w:rsidRPr="00BC0640" w:rsidRDefault="0067268D" w:rsidP="006726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4h</w:t>
            </w:r>
          </w:p>
        </w:tc>
        <w:tc>
          <w:tcPr>
            <w:tcW w:w="10347" w:type="dxa"/>
            <w:vAlign w:val="center"/>
          </w:tcPr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 : lmerTest ::lmer(sEPSC.freq ~ Virus*Sex*Cell.type + (1|Mouse), control=lmerControl(check.nobs.vs.nRE="ignore", calc.derivs = F)) %&gt;% anova(ddf = "Kenward-Roger")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Sum Sq Mean Sq NumDF  DenDF F value   Pr(&gt;F)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               15.4868 15.4868     1  5.220 16.8442 0.008509 **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 1.2372  1.2372     1  5.790  1.3457 0.291631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Cell.type            5.2797  5.2797     1 57.144  5.7425 0.019854 *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            0.0788  0.0788     1  5.790  0.0857 0.779879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Cell.type      1.5555  1.5555     1 57.144  1.6919 0.198575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:Cell.type        3.1076  3.1076     1 56.894  3.3800 0.071213 .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:Cell.type  1.7459  1.7459     1 56.894  1.8989 0.173600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Virus”, “Cell.type”)) %&gt;% pairs(simple=”each”, adjust = “sidak”)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Virus            contrast                          estimate    SE   df t.ratio p.value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.              (AAV-miR\n-lacZ) - (AAV-miR\n-RXRa)    0.990 0.393 10.6   2.522  0.1117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.              (AAV-miR\n-lacZ) - (AAV-miR\n-RXRa)    1.615 0.403 14.1   4.004  0.0051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lacZ (D1-MSNs) - (D2-MSNs)                  0.263 0.332 54.4   0.791  0.8960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RXRa (D1-MSNs) - (D2-MSNs)                  0.888 0.347 59.0   2.561  0.0510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7268D" w:rsidRPr="00BC0640" w:rsidTr="00824FCE">
        <w:trPr>
          <w:trHeight w:val="232"/>
        </w:trPr>
        <w:tc>
          <w:tcPr>
            <w:tcW w:w="988" w:type="dxa"/>
            <w:vAlign w:val="center"/>
          </w:tcPr>
          <w:p w:rsidR="0067268D" w:rsidRPr="00BC0640" w:rsidRDefault="0067268D" w:rsidP="006726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4i</w:t>
            </w:r>
          </w:p>
        </w:tc>
        <w:tc>
          <w:tcPr>
            <w:tcW w:w="10347" w:type="dxa"/>
            <w:vAlign w:val="center"/>
          </w:tcPr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 : lmerTest ::lmer(sEPSC.freq ~ Virus*Sex*Cell.type + (1|Mouse), control=lmerControl(check.nobs.vs.nRE="ignore", calc.derivs = F)) %&gt;% anova(ddf = "Kenward-Roger")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Sum Sq Mean Sq NumDF  DenDF F value   Pr(&gt;F)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                 7.144   7.144     1  5.259  0.5445 0.492179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128.728 128.728     1  5.622  9.8107 0.022106 *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Cell.type            34.313  34.313     1 56.191  2.6151 0.111451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            12.278  12.278     1  5.622  0.9357 0.373124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Cell.type       4.217   4.217     1 56.191  0.3214 0.573035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:Cell.type       106.547 106.547     1 56.296  8.1202 0.006105 **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Sex:Cell.type  15.215  15.215     1 56.296  1.1596 0.286147  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Virus”, “Cell.type”)) %&gt;% pairs(simple=”each”, adjust = “sidak”)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 Virus            contrast                          estimate   SE   df t.ratio p.value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1-MSNs   .              (AAV-miR\n-lacZ) - (AAV-miR\n-RXRa)   -0.186 1.27 12.5  -0.147  0.9998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D2-MSNs   .              (AAV-miR\n-lacZ) - (AAV-miR\n-RXRa)   -1.231 1.39 21.9  -0.885  0.8576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lacZ (D1-MSNs) - (D2-MSNs)                 -0.967 1.26 53.0  -0.770  0.9050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AAV-miR\n-RXRa (D1-MSNs) - (D2-MSNs)                 -2.012 1.35 57.8  -1.493  0.4550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7268D" w:rsidRPr="00BC0640" w:rsidTr="00824FCE">
        <w:trPr>
          <w:trHeight w:val="232"/>
        </w:trPr>
        <w:tc>
          <w:tcPr>
            <w:tcW w:w="988" w:type="dxa"/>
            <w:vAlign w:val="center"/>
          </w:tcPr>
          <w:p w:rsidR="0067268D" w:rsidRPr="00BC0640" w:rsidRDefault="006469E3" w:rsidP="006726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5a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 ::lmer(Score ~ Group*Sex*PrePost + (1|Mouse), control=lmerControl(check.nobs.vs.nRE="ignore", calc.derivs = F)) %&gt;% anova(ddf = "Kenward-Roger")</w:t>
            </w:r>
          </w:p>
          <w:p w:rsidR="0067268D" w:rsidRPr="00BC0640" w:rsidRDefault="0067268D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Sum Sq Mean Sq NumDF DenDF F value     Pr(&gt;F)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           241469  241469     1    44 20.7223 0.00004165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        58622   58622     1    44  5.0308   0.029986 *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14074   14074     1    44  1.2078   0.277747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     118341  118341     1    44 10.1557   0.002647 **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Sex         8768    8768     1    44  0.7524   0.390410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:Sex            4144    4144     1    44  0.3556   0.554009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:Sex   6939    6939     1    44  0.5955   0.444433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--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, “PrePost”)) %&gt;% pairs(simple=”each”, adjust = “sidak”)</w:t>
            </w:r>
          </w:p>
          <w:p w:rsidR="006469E3" w:rsidRPr="00BC0640" w:rsidRDefault="006469E3" w:rsidP="0067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 PrevPost  contrast                 estimate   SE   df t.ratio p.value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HSV-GFP  .         (Pre-test) - (Post-test)   -30.09 31.2 44.0 -0.965  0.8098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HSV-RXRa .         (Pre-test) - (Post-test)  -170.53 31.2 44.0 -5.472  &lt;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Pre-test  (HSV-GFP) - (HSV-RXRa)       1.19 37.9 79.7  0.031  1.0000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Post-test (HSV-GFP) - (HSV-RXRa)    -139.25 37.9 79.7 -3.679  0.0017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5b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 ::lmer(Score ~ Group*Sex*PrePost + (1|Mouse), control=lmerControl(check.nobs.vs.nRE="ignore", calc.derivs = F)) %&gt;% anova(ddf = "Kenward-Roger"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Sum Sq Mean Sq NumDF DenDF F value          Pr(&gt;F)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           1296268 1296268     1    43 63.5737 0.0000000005172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        123539  123539     1    43  6.0588        0.017925 *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   484     484     1    43  0.0237        0.878326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      192428  192428     1    43  9.4374        0.003681 **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Sex          2680    2680     1    43  0.1314        0.718714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:Sex             1516    1516     1    43  0.0743        0.786418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:Sex     819     819     1    43  0.0401        0.842139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, “PrePost”)) %&gt;% pairs(simple=”each”, adjust = “sidak”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 PrevPost  contrast                 estimate   SE   df t.ratio p.value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HSV-GFP  .         (Pre-test) - (Post-test)   -144.5 41.2 43.0 -3.505  0.0043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HSV-RXRa .         (Pre-test) - (Post-test)   -325.6 42.1 43.0 -7.725  &lt;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Pre-test  (HSV-GFP) - (HSV-RXRa)      -20.8 54.0 73.9 -0.385  0.9920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Post-test (HSV-GFP) - (HSV-RXRa)     -201.9 54.0 73.9 -3.739  0.0014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5c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 ::lmer(Score ~ Group*Sex*PrePost + (1|Mouse), control=lmerControl(check.nobs.vs.nRE="ignore", calc.derivs = F)) %&gt;% anova(ddf = "Kenward-Roger"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Sum Sq Mean Sq NumDF DenDF F value       Pr(&gt;F)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           547227  547227     1    41 33.8335 0.0000007886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       107060  107060     1    41  6.6193      0.01381 *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16259   16259     1    41  1.0052      0.32193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      82817   82817     1    41  5.1204      0.02901 *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Sex       103312  103312     1    41  6.3875      0.01544 *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:Sex             234     234     1    41  0.0145      0.90476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:Sex   2547    2547     1    41  0.1575      0.69357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, “PrePost”)) %&gt;% pairs(simple=”each”, adjust = “sidak”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     PrevPost  contrast                        estimate   SE   df t.ratio p.value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AV-miR-lacZ .         (Pre-test) - (Post-test)          -217.6 36.8 41.0 -5.906  &lt;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AV-miR-RXRa .         (Pre-test) - (Post-test)           -95.7 39.3 41.0 -2.436  0.0750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   Pre-test  (AAV-miR-lacZ) - (AAV-miR-RXRa)     61.5 54.7 64.8  1.125  0.7079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   Post-test (AAV-miR-lacZ) - (AAV-miR-RXRa)    183.4 54.7 64.8  3.354  0.0053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Degrees-of-freedom method: kenward-roger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5d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 ::lmer(Score ~ Group*Sex*PrePost + (1|Mouse), control=lmerControl(check.nobs.vs.nRE="ignore", calc.derivs = F)) %&gt;% anova(ddf = "Kenward-Roger"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Sum Sq Mean Sq NumDF DenDF F value       Pr(&gt;F)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           904021  904021     1    44 34.5725 0.0000005067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           380007  380007     1    44 14.5326     0.000425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  622     622     1    44  0.0238     0.878130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:Group     743787  743787     1    44 28.4447 0.0000031841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Sex         5371    5371     1    44  0.2054     0.652623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:Sex            1414    1414     1    44  0.0541     0.817193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:Sex   4415    4415     1    44  0.1688     0.683141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, “PrePost”)) %&gt;% pairs(simple=”each”, adjust = “sidak”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     PrevPost  contrast                       estimate   SE   df t.ratio p.value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AV-DIO-GFP  .         (Pre-test) - (Post-test)         -18.04 46.7 44.0 -0.386  0.9920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AV-DIO-RXRa .         (Pre-test) - (Post-test)        -370.12 46.7 44.0 -7.929  &lt;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   Pre-test  (AAV-DIO-GFP) - (AAV-DIO-RXRa)     5.05 55.7 80.8  0.091  1.0000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   Post-test (AAV-DIO-GFP) - (AAV-DIO-RXRa)  -347.03 55.7 80.8 -6.232  &lt;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5e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 ::lmer(Score ~ Group*Sex*PrePost + (1|Mouse), control=lmerControl(check.nobs.vs.nRE="ignore", calc.derivs = F)) %&gt;% anova(ddf = "Kenward-Roger"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Sum Sq Mean Sq NumDF DenDF F value  Pr(&gt;F)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           140919  140919     1    44  5.3656 0.02526 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            1       1     1    44  0.0000 0.99628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  439     439     1    44  0.0167 0.89771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       2136    2136     1    44  0.0813 0.77682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:Sex       102756  102756     1    44  3.9125 0.05421 .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:Sex             119     119     1    44  0.0045 0.94667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:Sex  14417   14417     1    44  0.5489 0.46269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, “PrePost”)) %&gt;% pairs(simple=”each”, adjust = “sidak”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     PrevPost  contrast                       estimate   SE   df t.ratio p.value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AV-DIO-GFP  .         (Pre-test) - (Post-test)         -86.06 46.8 44.0 -1.840  0.2602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AAV-DIO-RXRa .         (Pre-test) - (Post-test)         -67.19 46.8 44.0 -1.436  0.4974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   Pre-test  (AAV-DIO-GFP) - (AAV-DIO-RXRa)    -9.15 68.5 68.5 -0.134  0.9999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     Post-test (AAV-DIO-GFP) - (AAV-DIO-RXRa)     9.72 68.5 68.5  0.142  0.9998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5f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 ::lmer(Score ~ Group*Sex*PrePost + (1|Mouse), control=lmerControl(check.nobs.vs.nRE="ignore", calc.derivs = F)) %&gt;% anova(ddf = "Kenward-Roger"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Sum Sq Mean Sq NumDF DenDF F value     Pr(&gt;F)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           484088  484088     1    44 22.1913 0.00002491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       167540  167540     1    44  7.6803  0.0081505 **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         28129   28129     1    44  1.2895  0.2622934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revPost:Group     293412  293412     1    44 13.4504  0.0006572 ***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Sex        53635   53635     1    44  2.4587  0.1240400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Group:Sex           35994   35994     1    44  1.6500  0.2056805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PrevPost:Group:Sex  21051   21051     1    44  0.9650  0.3312968   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, “PrePost”)) %&gt;% pairs(simple=”each”, adjust = “sidak”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roup   PrevPost  contrast                 estimate   SE   df t.ratio p.value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Vehicle .         (Pre-test) - (Post-test)  -252.59 42.6 44.0 -5.924  &lt;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HX531   .         (Pre-test) - (Post-test)   -31.45 42.6 44.0 -0.738  0.9178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Pre-test  Vehicle - HX531              6.74 52.0 79.5  0.130  0.9999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.       Post-test Vehicle - HX531            227.88 52.0 79.5  4.385  0.0001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4 tests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6b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</w:t>
            </w:r>
            <w:r w:rsidR="00EF4450" w:rsidRPr="00BC06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equal = F)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2.3018, df = 8.5723, p-value = 0.04824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0.1019231 20.8807635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6469E3" w:rsidRPr="00BC0640" w:rsidRDefault="006469E3" w:rsidP="00646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74.76061  64.26926</w:t>
            </w:r>
          </w:p>
        </w:tc>
      </w:tr>
      <w:tr w:rsidR="006469E3" w:rsidRPr="00BC0640" w:rsidTr="00824FCE">
        <w:trPr>
          <w:trHeight w:val="232"/>
        </w:trPr>
        <w:tc>
          <w:tcPr>
            <w:tcW w:w="988" w:type="dxa"/>
            <w:vAlign w:val="center"/>
          </w:tcPr>
          <w:p w:rsidR="006469E3" w:rsidRPr="00BC0640" w:rsidRDefault="006469E3" w:rsidP="006469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6c</w:t>
            </w:r>
          </w:p>
        </w:tc>
        <w:tc>
          <w:tcPr>
            <w:tcW w:w="10347" w:type="dxa"/>
            <w:vAlign w:val="center"/>
          </w:tcPr>
          <w:p w:rsidR="006469E3" w:rsidRPr="00BC0640" w:rsidRDefault="006469E3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</w:t>
            </w:r>
            <w:r w:rsidR="00EF4450" w:rsidRPr="00BC0640">
              <w:rPr>
                <w:rFonts w:ascii="Arial" w:hAnsi="Arial" w:cs="Arial"/>
                <w:sz w:val="20"/>
                <w:szCs w:val="20"/>
                <w:lang w:val="en-US"/>
              </w:rPr>
              <w:t>resp ~ Group*Bin + (1|RatID), control=lmerControl(check.nobs.vs.nRE="ignore", calc.derivs = F)) %&gt;% anova(ddf = "Kenward-Roger"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Sum Sq Mean Sq NumDF DenDF F value                Pr(&gt;F)   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Bin        45462  5051.3     9   126 16.1586 &lt; 0.00000000000000022 ***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1314  1313.6     1    14  4.2020               0.05959 . 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Bin:Group  15337  1704.1     9   126  5.4513            0.00000261 ***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)) %&gt;% pairs(simple=”each”, adjust = “sidak”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Bin   contrast               estimate   SE   df t.ratio p.value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2  (HSV-GFP) - (HSV-RXRa)    0.000 10.8 71.6   0.000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3  (HSV-GFP) - (HSV-RXRa)    0.438 10.8 71.6   0.041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4  (HSV-GFP) - (HSV-RXRa)   -0.438 10.8 71.6  -0.041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5  (HSV-GFP) - (HSV-RXRa)   -0.375 10.8 71.6  -0.035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6  (HSV-GFP) - (HSV-RXRa)   -0.688 10.8 71.6  -0.064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7  (HSV-GFP) - (HSV-RXRa)   -1.438 10.8 71.6  -0.133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8  (HSV-GFP) - (HSV-RXRa)  -10.062 10.8 71.6  -0.934  0.9872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9  (HSV-GFP) - (HSV-RXRa)  -26.438 10.8 71.6  -2.455  0.1534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10 (HSV-GFP) - (HSV-RXRa)  -51.062 10.8 71.6  -4.742  0.0001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11 (HSV-GFP) - (HSV-RXRa)  -48.375 10.8 71.6  -4.493  0.0003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10 tests</w:t>
            </w:r>
          </w:p>
        </w:tc>
      </w:tr>
      <w:tr w:rsidR="00EF4450" w:rsidRPr="00BC0640" w:rsidTr="00824FCE">
        <w:trPr>
          <w:trHeight w:val="232"/>
        </w:trPr>
        <w:tc>
          <w:tcPr>
            <w:tcW w:w="988" w:type="dxa"/>
            <w:vAlign w:val="center"/>
          </w:tcPr>
          <w:p w:rsidR="00EF4450" w:rsidRPr="00BC0640" w:rsidRDefault="00EF4450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6d</w:t>
            </w:r>
          </w:p>
        </w:tc>
        <w:tc>
          <w:tcPr>
            <w:tcW w:w="10347" w:type="dxa"/>
            <w:vAlign w:val="center"/>
          </w:tcPr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intake ~ Group*Bin + (1|RatID), control=lmerControl(check.nobs.vs.nRE="ignore", calc.derivs = F)) %&gt;% anova(ddf = "Kenward-Roger"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Sum Sq Mean Sq NumDF DenDF  F value              Pr(&gt;F)   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Bin       12.9718 1.44132     9   126 148.6600 &lt;0.0000000000000002 ***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0.0055 0.00550     1    14   0.5672              0.4639   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Bin:Group  0.1055 0.01172     9   126   1.2085              0.2955   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ignif. codes:  0 ‘***’ 0.001 ‘**’ 0.01 ‘*’ 0.05 ‘.’ 0.1 ‘ ’ 1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)) %&gt;% pairs(simple=”each”, adjust = “sidak”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Bin   contrast               estimate     SE   df t.ratio p.value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2  (HSV-GFP) - (HSV-RXRa)   0.0000 0.0704 41.7   0.000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3  (HSV-GFP) - (HSV-RXRa)   0.0583 0.0704 41.7   0.828  0.9951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4  (HSV-GFP) - (HSV-RXRa)  -0.0329 0.0704 41.7  -0.467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5  (HSV-GFP) - (HSV-RXRa)  -0.0155 0.0704 41.7  -0.220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6  (HSV-GFP) - (HSV-RXRa)  -0.0163 0.0704 41.7  -0.232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7  (HSV-GFP) - (HSV-RXRa)  -0.0192 0.0704 41.7  -0.272  1.000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8  (HSV-GFP) - (HSV-RXRa)  -0.0751 0.0704 41.7  -1.067  0.9684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9  (HSV-GFP) - (HSV-RXRa)  -0.1093 0.0704 41.7  -1.552  0.7466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10 (HSV-GFP) - (HSV-RXRa)  -0.1225 0.0704 41.7  -1.740  0.6074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Bin11 (HSV-GFP) - (HSV-RXRa)  -0.0645 0.0704 41.7  -0.916  0.9893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10 tests</w:t>
            </w:r>
          </w:p>
        </w:tc>
      </w:tr>
      <w:tr w:rsidR="00EF4450" w:rsidRPr="00BC0640" w:rsidTr="00824FCE">
        <w:trPr>
          <w:trHeight w:val="232"/>
        </w:trPr>
        <w:tc>
          <w:tcPr>
            <w:tcW w:w="988" w:type="dxa"/>
            <w:vAlign w:val="center"/>
          </w:tcPr>
          <w:p w:rsidR="00EF4450" w:rsidRPr="00BC0640" w:rsidRDefault="00EF4450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6f</w:t>
            </w:r>
          </w:p>
        </w:tc>
        <w:tc>
          <w:tcPr>
            <w:tcW w:w="10347" w:type="dxa"/>
            <w:vAlign w:val="center"/>
          </w:tcPr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1.9504, df = 13.988, p-value = 0.07145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0.01428486  0.30073713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9174644 0.7742383</w:t>
            </w:r>
          </w:p>
        </w:tc>
      </w:tr>
      <w:tr w:rsidR="00EF4450" w:rsidRPr="00BC0640" w:rsidTr="00824FCE">
        <w:trPr>
          <w:trHeight w:val="232"/>
        </w:trPr>
        <w:tc>
          <w:tcPr>
            <w:tcW w:w="988" w:type="dxa"/>
            <w:vAlign w:val="center"/>
          </w:tcPr>
          <w:p w:rsidR="00EF4450" w:rsidRPr="00BC0640" w:rsidRDefault="00EF4450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6g</w:t>
            </w:r>
          </w:p>
        </w:tc>
        <w:tc>
          <w:tcPr>
            <w:tcW w:w="10347" w:type="dxa"/>
            <w:vAlign w:val="center"/>
          </w:tcPr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1.8907, df = 13.985, p-value = 0.07956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0.006179134  0.098068479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3022049 0.2562603</w:t>
            </w:r>
          </w:p>
        </w:tc>
      </w:tr>
      <w:tr w:rsidR="00EF4450" w:rsidRPr="00BC0640" w:rsidTr="00824FCE">
        <w:trPr>
          <w:trHeight w:val="232"/>
        </w:trPr>
        <w:tc>
          <w:tcPr>
            <w:tcW w:w="988" w:type="dxa"/>
            <w:vAlign w:val="center"/>
          </w:tcPr>
          <w:p w:rsidR="00EF4450" w:rsidRPr="00BC0640" w:rsidRDefault="00EF4450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6h</w:t>
            </w:r>
          </w:p>
        </w:tc>
        <w:tc>
          <w:tcPr>
            <w:tcW w:w="10347" w:type="dxa"/>
            <w:vAlign w:val="center"/>
          </w:tcPr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2.4123, df = 12.216, p-value = 0.03245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00008343316 0.00160964925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mean of x   mean of y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0.001968249 0.001121708</w:t>
            </w:r>
          </w:p>
        </w:tc>
      </w:tr>
      <w:tr w:rsidR="00EF4450" w:rsidRPr="00BC0640" w:rsidTr="00824FCE">
        <w:trPr>
          <w:trHeight w:val="232"/>
        </w:trPr>
        <w:tc>
          <w:tcPr>
            <w:tcW w:w="988" w:type="dxa"/>
            <w:vAlign w:val="center"/>
          </w:tcPr>
          <w:p w:rsidR="00EF4450" w:rsidRPr="00BC0640" w:rsidRDefault="00EF4450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6i</w:t>
            </w:r>
          </w:p>
        </w:tc>
        <w:tc>
          <w:tcPr>
            <w:tcW w:w="10347" w:type="dxa"/>
            <w:vAlign w:val="center"/>
          </w:tcPr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-2.3729, df = 8.0383, p-value = 0.0449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227.628605   -3.346908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ean of x mean of y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112.4672  227.9549</w:t>
            </w:r>
          </w:p>
        </w:tc>
      </w:tr>
      <w:tr w:rsidR="00EF4450" w:rsidRPr="00BC0640" w:rsidTr="00824FCE">
        <w:trPr>
          <w:trHeight w:val="232"/>
        </w:trPr>
        <w:tc>
          <w:tcPr>
            <w:tcW w:w="988" w:type="dxa"/>
            <w:vAlign w:val="center"/>
          </w:tcPr>
          <w:p w:rsidR="00EF4450" w:rsidRPr="00BC0640" w:rsidRDefault="00EF4450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6j</w:t>
            </w:r>
          </w:p>
        </w:tc>
        <w:tc>
          <w:tcPr>
            <w:tcW w:w="10347" w:type="dxa"/>
            <w:vAlign w:val="center"/>
          </w:tcPr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-3.2133, df = 8.6381, p-value = 0.01118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92.64515 -15.80614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EF4450" w:rsidRPr="00BC0640" w:rsidRDefault="00EF4450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41.49424  95.71988</w:t>
            </w:r>
          </w:p>
        </w:tc>
      </w:tr>
      <w:tr w:rsidR="00B74EA9" w:rsidRPr="00BC0640" w:rsidTr="00824FCE">
        <w:trPr>
          <w:trHeight w:val="232"/>
        </w:trPr>
        <w:tc>
          <w:tcPr>
            <w:tcW w:w="988" w:type="dxa"/>
            <w:vAlign w:val="center"/>
          </w:tcPr>
          <w:p w:rsidR="00B74EA9" w:rsidRPr="00BC0640" w:rsidRDefault="00B74EA9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1a</w:t>
            </w:r>
          </w:p>
        </w:tc>
        <w:tc>
          <w:tcPr>
            <w:tcW w:w="10347" w:type="dxa"/>
            <w:vAlign w:val="center"/>
          </w:tcPr>
          <w:p w:rsidR="00B74EA9" w:rsidRPr="00BC0640" w:rsidRDefault="00B74EA9" w:rsidP="00B74EA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voomlimma pairwise comparisons </w:t>
            </w:r>
            <w:r w:rsidRPr="00BC064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</w:p>
          <w:p w:rsidR="00B74EA9" w:rsidRPr="00BC0640" w:rsidRDefault="00B74EA9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10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1040"/>
              <w:gridCol w:w="1300"/>
              <w:gridCol w:w="1300"/>
              <w:gridCol w:w="1300"/>
              <w:gridCol w:w="1300"/>
              <w:gridCol w:w="1300"/>
              <w:gridCol w:w="1300"/>
            </w:tblGrid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egion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irwis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gF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veExp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.Valu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dj.P.Va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f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09338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25693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3004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971898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843525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3125121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f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093984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25693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187291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060895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9625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0458664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f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07164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25693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9930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21399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866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1044255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f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1015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25693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4083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88709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9837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1014521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369645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11068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833272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882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0343219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98167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911655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67686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86085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7566445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2914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27205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870506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992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9654173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484086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69822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90751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26419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670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960794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Pu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04809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485106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81531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35407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4543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2007486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Pu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164237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485106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535317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01099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8044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1172967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Pu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22136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485106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342683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335527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9391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101094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Pu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658942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485106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0586081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958537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244103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7861407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L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02297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867804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952090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3473139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9517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7496382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L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22114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867804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9565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45966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855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9677128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L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04667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867804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45250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641543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3778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0745682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L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48540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867804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1.381243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75602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601057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4768464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Hipp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0789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9833517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980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224099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414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9815669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Hipp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258777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9833517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90845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772802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052030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7349716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Hipp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40543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9833517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47397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383155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84679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5863417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Hipp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1143403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9833517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.2237941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288104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8777488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5628518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T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NvS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4550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739563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681141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01040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8088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0900845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T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S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3855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739563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470238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416079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61142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0405085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T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0573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739563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82222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35019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78586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5.2219874</w:t>
                  </w:r>
                </w:p>
              </w:tc>
            </w:tr>
            <w:tr w:rsidR="00B74EA9" w:rsidRPr="00BC0640" w:rsidTr="00B74EA9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T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74EA9" w:rsidRPr="00BC0640" w:rsidRDefault="00B74EA9" w:rsidP="00B74EA9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CvS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078012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.7395633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1.113562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74367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9996389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74EA9" w:rsidRPr="00BC0640" w:rsidRDefault="00B74EA9" w:rsidP="00B74EA9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4.775292</w:t>
                  </w:r>
                </w:p>
              </w:tc>
            </w:tr>
          </w:tbl>
          <w:p w:rsidR="00B74EA9" w:rsidRPr="00BC0640" w:rsidRDefault="00B74EA9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4EA9" w:rsidRPr="00BC0640" w:rsidTr="00824FCE">
        <w:trPr>
          <w:trHeight w:val="232"/>
        </w:trPr>
        <w:tc>
          <w:tcPr>
            <w:tcW w:w="988" w:type="dxa"/>
            <w:vAlign w:val="center"/>
          </w:tcPr>
          <w:p w:rsidR="00B74EA9" w:rsidRPr="00BC0640" w:rsidRDefault="003A0F1C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1b</w:t>
            </w:r>
          </w:p>
        </w:tc>
        <w:tc>
          <w:tcPr>
            <w:tcW w:w="10347" w:type="dxa"/>
            <w:vAlign w:val="center"/>
          </w:tcPr>
          <w:p w:rsidR="003A0F1C" w:rsidRPr="00BC0640" w:rsidRDefault="003A0F1C" w:rsidP="003A0F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cor.test(Rxra.rpkm, Addiction.Index, method = “pearson”)</w:t>
            </w:r>
          </w:p>
          <w:p w:rsidR="00B74EA9" w:rsidRPr="00BC0640" w:rsidRDefault="00B74EA9" w:rsidP="003A0F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1022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3"/>
              <w:gridCol w:w="3599"/>
              <w:gridCol w:w="1126"/>
              <w:gridCol w:w="3618"/>
              <w:gridCol w:w="1199"/>
            </w:tblGrid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caine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ll samples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r</w:t>
                  </w:r>
                </w:p>
              </w:tc>
            </w:tr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fC</w:t>
                  </w: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1.0323, df = 17, p-value = 0.3164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242883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0.59009, df = 37, p-value = 0.5587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09655691</w:t>
                  </w:r>
                </w:p>
              </w:tc>
            </w:tr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Ac</w:t>
                  </w: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7087, df = 18, p-value = 0.001607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581446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0017, df = 36, p-value = 0.004855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474162</w:t>
                  </w:r>
                </w:p>
              </w:tc>
            </w:tr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Pu</w:t>
                  </w: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3.4438, df = 18, p-value = 0.002896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6302283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8951, df = 38, p-value = 0.006251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250977</w:t>
                  </w:r>
                </w:p>
              </w:tc>
            </w:tr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LA</w:t>
                  </w: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-0.43894, df = 14, p-value = 0.6674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116514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-1.2284, df = 34, p-value = 0.2277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2061486</w:t>
                  </w:r>
                </w:p>
              </w:tc>
            </w:tr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Hipp</w:t>
                  </w: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7544, df = 16, p-value = 0.01411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5671446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2.6527, df = 35, p-value = 0.01192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0.409136</w:t>
                  </w:r>
                </w:p>
              </w:tc>
            </w:tr>
            <w:tr w:rsidR="003A0F1C" w:rsidRPr="00BC0640" w:rsidTr="003A0F1C">
              <w:trPr>
                <w:trHeight w:val="306"/>
              </w:trPr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TA</w:t>
                  </w:r>
                </w:p>
              </w:tc>
              <w:tc>
                <w:tcPr>
                  <w:tcW w:w="35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-2.7199, df = 11, p-value = 0.01994</w:t>
                  </w:r>
                </w:p>
              </w:tc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634116</w:t>
                  </w:r>
                </w:p>
              </w:tc>
              <w:tc>
                <w:tcPr>
                  <w:tcW w:w="3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 = -2.772, df = 28, p-value = 0.009792</w:t>
                  </w:r>
                </w:p>
              </w:tc>
              <w:tc>
                <w:tcPr>
                  <w:tcW w:w="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A0F1C" w:rsidRPr="00BC0640" w:rsidRDefault="003A0F1C" w:rsidP="003A0F1C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BC064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-0.4640448</w:t>
                  </w:r>
                </w:p>
              </w:tc>
            </w:tr>
          </w:tbl>
          <w:p w:rsidR="003A0F1C" w:rsidRPr="00BC0640" w:rsidRDefault="003A0F1C" w:rsidP="003A0F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4EA9" w:rsidRPr="00BC0640" w:rsidTr="00824FCE">
        <w:trPr>
          <w:trHeight w:val="232"/>
        </w:trPr>
        <w:tc>
          <w:tcPr>
            <w:tcW w:w="988" w:type="dxa"/>
            <w:vAlign w:val="center"/>
          </w:tcPr>
          <w:p w:rsidR="00B74EA9" w:rsidRPr="00BC0640" w:rsidRDefault="00B74EA9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7" w:type="dxa"/>
            <w:vAlign w:val="center"/>
          </w:tcPr>
          <w:p w:rsidR="00B74EA9" w:rsidRPr="00BC0640" w:rsidRDefault="00B74EA9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4EA9" w:rsidRPr="00BC0640" w:rsidTr="00824FCE">
        <w:trPr>
          <w:trHeight w:val="232"/>
        </w:trPr>
        <w:tc>
          <w:tcPr>
            <w:tcW w:w="988" w:type="dxa"/>
            <w:vAlign w:val="center"/>
          </w:tcPr>
          <w:p w:rsidR="00B74EA9" w:rsidRPr="00BC0640" w:rsidRDefault="00B74EA9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7" w:type="dxa"/>
            <w:vAlign w:val="center"/>
          </w:tcPr>
          <w:p w:rsidR="00B74EA9" w:rsidRPr="00BC0640" w:rsidRDefault="00B74EA9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4EA9" w:rsidRPr="00BC0640" w:rsidTr="00824FCE">
        <w:trPr>
          <w:trHeight w:val="232"/>
        </w:trPr>
        <w:tc>
          <w:tcPr>
            <w:tcW w:w="988" w:type="dxa"/>
            <w:vAlign w:val="center"/>
          </w:tcPr>
          <w:p w:rsidR="00B74EA9" w:rsidRPr="00BC0640" w:rsidRDefault="00ED175F" w:rsidP="00EF44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S2a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l statistics available in Table S1</w:t>
            </w:r>
          </w:p>
          <w:p w:rsidR="00B74EA9" w:rsidRPr="00BC0640" w:rsidRDefault="00B74EA9" w:rsidP="00EF44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b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l statistics available in Table S2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c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l statistics available in Table S3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d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-7.3332, df = 4.4178, p-value = 0.00124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-3.334636 -1.551632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1.000000  3.443134</w:t>
            </w: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e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miR-RXRa, miR-lacZ, var.equal = F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miR-RXRa and miR-lacZ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8.4543, df = 22.58, p-value = 0.00000001899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3703341 0.6106042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1.0000000 0.5095308</w:t>
            </w: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f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 : lm(norm.Relative.expression ~Virus*Cell.Type) %&gt;% car::Anova(type = “III”, test.statistic = “F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 Table (Type III tests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ponse: norm.Relative.expression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Sum Sq Df F value        Pr(&gt;F)  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(Intercept)     23536.2  1 82.4719 0.00000001559 ***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           22057.0  1 77.2889 0.00000002634 ***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Cell.Type        1361.7  1  4.7715       0.04101 *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Cell.Type  1317.9  1  4.6181       0.04406 *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s        5707.7 20                        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Virus”)) %&gt;% pairs(simple=”each”, adjust = “sidak”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ontrast                       estimate  SE df t.ratio p.value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AAV-DIO-GFP) - (AAV-DIO-RXRa)    -60.6 6.9 20  -8.791  &lt;.0001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ults are averaged over some or all of the levels of: Cell.Type</w:t>
            </w: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g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3.6574, df = 15.847, p-value = 0.002155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1385732 0.5214286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1.330001  1.000000</w:t>
            </w: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S2h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miR-RXRa, miR-lacZ, var.equal = F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miR-RXRa and miR-lacZ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 = 5.2867, df = 13.186, p-value = 0.0001404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0.2834615 0.6742673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1.0000000 0.5211356</w:t>
            </w:r>
          </w:p>
        </w:tc>
      </w:tr>
      <w:tr w:rsidR="00632349" w:rsidRPr="00BC0640" w:rsidTr="00824FCE">
        <w:trPr>
          <w:trHeight w:val="232"/>
        </w:trPr>
        <w:tc>
          <w:tcPr>
            <w:tcW w:w="988" w:type="dxa"/>
            <w:vAlign w:val="center"/>
          </w:tcPr>
          <w:p w:rsidR="00632349" w:rsidRPr="00BC0640" w:rsidRDefault="00632349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2i</w:t>
            </w:r>
          </w:p>
        </w:tc>
        <w:tc>
          <w:tcPr>
            <w:tcW w:w="10347" w:type="dxa"/>
            <w:vAlign w:val="center"/>
          </w:tcPr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 : lm(norm.Relative.expression ~Virus*Cell.Type) %&gt;% car::Anova(type = “III”, test.statistic = “F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 Table (Type III tests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ponse: norm.Relative.expression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Sum Sq Df  F value             Pr(&gt;F)  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(Intercept)     98.035  1 293.1128 0.0000000000002053 ***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Virus           25.023  1  74.8156 0.0000000341824499 ***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Cell.Type        0.012  1   0.0366             0.8503  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Virus:Cell.Type  0.247  1   0.7373             0.4007  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s        6.689 20                                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Virus”)) %&gt;% pairs(simple=”each”, adjust = “sidak”)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ontrast                       estimate    SE df t.ratio p.value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AAV-DIO-GFP) - (AAV-DIO-RXRa)    -2.04 0.236 20  -8.650  &lt;.0001</w:t>
            </w: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32349" w:rsidRPr="00BC0640" w:rsidRDefault="00632349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Results are averaged over some or all of the levels of: Cell.Type</w:t>
            </w:r>
          </w:p>
        </w:tc>
      </w:tr>
      <w:tr w:rsidR="001D22B7" w:rsidRPr="00BC0640" w:rsidTr="00824FCE">
        <w:trPr>
          <w:trHeight w:val="232"/>
        </w:trPr>
        <w:tc>
          <w:tcPr>
            <w:tcW w:w="988" w:type="dxa"/>
            <w:vAlign w:val="center"/>
          </w:tcPr>
          <w:p w:rsidR="001D22B7" w:rsidRPr="00BC0640" w:rsidRDefault="001D22B7" w:rsidP="006323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3b</w:t>
            </w:r>
          </w:p>
        </w:tc>
        <w:tc>
          <w:tcPr>
            <w:tcW w:w="10347" w:type="dxa"/>
            <w:vAlign w:val="center"/>
          </w:tcPr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ercent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~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*Sex + (1|mouseid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%&gt;%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(ddf = "Kenward-Roger")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alysis of Variance Table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ponse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ercent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Df Sum Sq Mean Sq  F value Pr(&gt;F)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  1    0.0    0.00   0.0000 1.0000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est       3 5709.3 1903.09 291.6805 &lt;2e-16 ***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:Test   3   13.0    4.33   0.6639 0.5813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s 28  182.7    6.52                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Cell.type”)) %&gt;% pairs(simple=”each”, adjust = “sidak”)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ontrast                                  estimate   SE df t.ratio p.value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pos)   -29.22 1.21 28 -24.113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pos Drd1-neg)   -26.68 1.21 28 -22.022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neg)   -30.86 1.21 28 -25.468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pos Drd1-neg)     2.53 1.21 28   2.091  0.2447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neg Drd1-neg)    -1.64 1.21 28  -1.355  0.7097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neg) - (Drd2-neg Drd1-neg)    -4.18 1.21 28  -3.446  0.0108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1D22B7" w:rsidRPr="00BC0640" w:rsidRDefault="00BC0640" w:rsidP="006323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6 tests</w:t>
            </w:r>
          </w:p>
        </w:tc>
      </w:tr>
      <w:tr w:rsidR="00BC0640" w:rsidRPr="00BC0640" w:rsidTr="00824FCE">
        <w:trPr>
          <w:trHeight w:val="232"/>
        </w:trPr>
        <w:tc>
          <w:tcPr>
            <w:tcW w:w="988" w:type="dxa"/>
            <w:vAlign w:val="center"/>
          </w:tcPr>
          <w:p w:rsidR="00BC0640" w:rsidRPr="00BC0640" w:rsidRDefault="00BC0640" w:rsidP="00BC06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ig. S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0347" w:type="dxa"/>
            <w:vAlign w:val="center"/>
          </w:tcPr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rd1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~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*Sex + (1|mouseid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%&gt;%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()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alysis of Variance Table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Satterthwaite's method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Sum Sq    Mean Sq NumDF   DenDF    F value Pr(&gt;F)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ex      6.0827e+08 6.0827e+08     1     7.5     0.3036 0.5978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est     9.8154e+13 3.2718e+13     3 19381.2 16327.8791 &lt;2e-16 ***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:Test 9.8641e+11 3.2880e+11     3 19381.2   164.0889 &lt;2e-16 ***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Cell.type”)) %&gt;% pairs(simple=”each”, adjust = “sidak”)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ontrast                                  estimate   SE  df z.ratio p.value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pos)   -36591 1919 Inf -19.067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pos Drd1-neg)   119496 1927 Inf  62.026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neg)   118150 1918 Inf  61.604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pos Drd1-neg)   156087  834 Inf 187.199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neg Drd1-neg)   154741  810 Inf 190.949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neg) - (Drd2-neg Drd1-neg)    -1346  824 Inf  -1.633  0.4769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asymptotic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6 tests</w:t>
            </w:r>
          </w:p>
        </w:tc>
      </w:tr>
      <w:tr w:rsidR="00BC0640" w:rsidRPr="00BC0640" w:rsidTr="00824FCE">
        <w:trPr>
          <w:trHeight w:val="232"/>
        </w:trPr>
        <w:tc>
          <w:tcPr>
            <w:tcW w:w="988" w:type="dxa"/>
            <w:vAlign w:val="center"/>
          </w:tcPr>
          <w:p w:rsidR="00BC0640" w:rsidRPr="00BC0640" w:rsidRDefault="00BC0640" w:rsidP="00BC06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ig. S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0347" w:type="dxa"/>
            <w:vAlign w:val="center"/>
          </w:tcPr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rd2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~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ell.type*Sex + (1|mouseid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%&gt;% 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ova()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Analysis of Variance Table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Satterthwaite's method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Sum Sq    Mean Sq NumDF   DenDF    F value Pr(&gt;F)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Sex      4.1526e+09 4.1526e+09     1     7.3     1.1311 0.3215   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Test     2.3723e+14 7.9077e+13     3 19380.4 21539.9731 &lt;2e-16 ***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ex:Test 3.7516e+11 1.2505e+11     3 19380.4    34.0636 &lt;2e-16 ***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Cell.type”)) %&gt;% pairs(simple=”each”, adjust = “sidak”)</w:t>
            </w:r>
          </w:p>
          <w:p w:rsid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ontrast                                  estimate   SE  df  z.ratio p.value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pos)   184900 2598 Inf   71.183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pos Drd1-neg)   -62384 2608 Inf  -23.923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pos) - (Drd2-neg Drd1-neg)   181146 2596 Inf   69.779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pos Drd1-neg)  -247284 1129 Inf -219.108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neg Drd1-pos) - (Drd2-neg Drd1-neg)    -3754 1097 Inf   -3.423  0.0037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 (Drd2-pos Drd1-neg) - (Drd2-neg Drd1-neg)   243529 1116 Inf  218.305  &lt;.0001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 are averaged over some or all of the levels of: Sex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asymptotic </w:t>
            </w:r>
          </w:p>
          <w:p w:rsidR="00BC0640" w:rsidRPr="00BC0640" w:rsidRDefault="00BC0640" w:rsidP="00BC06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6 tests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t = 0.16909, df = 13.961, p-value = 0.8682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-49.07437  57.47206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99.03560  94.83675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resp ~ Group*Bin + (1|RatID), control=lmerControl(check.nobs.vs.nRE="ignore", calc.derivs = F)) %&gt;% anova(ddf = "Kenward-Roger"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Sum Sq Mean Sq NumDF DenDF F value              Pr(&gt;F)    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Bin        46813  5201.4     9   126 29.3253 &lt;0.0000000000000002 ***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  248   247.6     1    14  1.3959              0.2571    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Bin:Group   1199   133.2     9   126  0.7509              0.6617    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--</w:t>
            </w:r>
          </w:p>
          <w:p w:rsid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)) %&gt;% pairs(simple=”each”, adjust = “sidak”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Bin   contrast               estimate   SE  df t.ratio p.value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2  (HSV-GFP) - (HSV-RXRa)    0.875 7.11 123   0.123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3  (HSV-GFP) - (HSV-RXRa)   -0.250 7.11 123  -0.035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4  (HSV-GFP) - (HSV-RXRa)   -0.125 7.11 123  -0.018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5  (HSV-GFP) - (HSV-RXRa)    2.250 7.11 123   0.317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6  (HSV-GFP) - (HSV-RXRa)   -1.500 7.11 123  -0.211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7  (HSV-GFP) - (HSV-RXRa)   -0.500 7.11 123  -0.070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8  (HSV-GFP) - (HSV-RXRa)  -14.000 7.11 123  -1.970  0.4083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9  (HSV-GFP) - (HSV-RXRa)  -10.750 7.11 123  -1.512  0.76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10 (HSV-GFP) - (HSV-RXRa)  -10.625 7.11 123  -1.495  0.7723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11 (HSV-GFP) - (HSV-RXRa)   -3.875 7.11 123  -0.545  0.9999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10 tests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lmerTest::lmer(intake ~ Group*Bin + (1|RatID), control=lmerControl(check.nobs.vs.nRE="ignore", calc.derivs = F)) %&gt;% anova(ddf = "Kenward-Roger"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Type III Analysis of Variance Table with Kenward-Roger's method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Sum Sq Mean Sq NumDF DenDF F value              Pr(&gt;F)    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Bin       14.8677 1.65196     9   126 51.4525 &lt;0.0000000000000002 ***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Group      0.0005 0.00052     1    14  0.0163              0.9003    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Bin:Group  0.2712 0.03014     9   126  0.9386              0.4943    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  <w:p w:rsid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Signif. codes:  0 ‘***’ 0.001 ‘**’ 0.01 ‘*’ 0.05 ‘.’ 0.1 ‘ ’ 1</w:t>
            </w:r>
          </w:p>
          <w:p w:rsid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Posthoc: emmeans(model, c(“Group”)) %&gt;% pairs(simple=”each”, adjust = “sidak”)</w:t>
            </w:r>
          </w:p>
          <w:p w:rsid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Bin   contrast               estimate     SE  df t.ratio p.value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2  (HSV-GFP) - (HSV-RXRa)  0.20784 0.0896 140   2.320  0.1978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3  (HSV-GFP) - (HSV-RXRa) -0.03333 0.0896 140  -0.372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4  (HSV-GFP) - (HSV-RXRa) -0.00940 0.0896 140  -0.105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5  (HSV-GFP) - (HSV-RXRa)  0.09298 0.0896 140   1.038  0.9722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6  (HSV-GFP) - (HSV-RXRa) -0.03563 0.0896 140  -0.398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7  (HSV-GFP) - (HSV-RXRa) -0.00667 0.0896 140  -0.074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8  (HSV-GFP) - (HSV-RXRa) -0.10456 0.0896 140  -1.167  0.94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9  (HSV-GFP) - (HSV-RXRa) -0.04444 0.0896 140  -0.496  0.9999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10 (HSV-GFP) - (HSV-RXRa) -0.02550 0.0896 140  -0.285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Bin11 (HSV-GFP) - (HSV-RXRa) -0.00517 0.0896 140  -0.058  1.000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Degrees-of-freedom method: kenward-roger 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P value adjustment: sidak method for 10 tests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t = 0.12951, df = 11.097, p-value = 0.8993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-0.1364311  0.1535098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0.8333136 0.8247742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t = 0.12078, df = 11.046, p-value = 0.906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lternative hypothesis: true difference in means is not equal to 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-0.04502521  0.05025657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0.2751685 0.2725528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t = 0.59101, df = 13.428, p-value = 0.5643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-0.0002804119  0.0004925551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744E66" w:rsidRPr="00744E66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 xml:space="preserve">  mean of x   mean of y 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4E66">
              <w:rPr>
                <w:rFonts w:ascii="Arial" w:hAnsi="Arial" w:cs="Arial"/>
                <w:sz w:val="20"/>
                <w:szCs w:val="20"/>
                <w:lang w:val="en-US"/>
              </w:rPr>
              <w:t>0.001396857 0.001290786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t = -0.86583, df = 12.516, p-value = 0.4029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 xml:space="preserve"> -59.90295  25.72151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744E66" w:rsidRPr="00BC0640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 xml:space="preserve"> 146.7488  163.8396</w:t>
            </w:r>
          </w:p>
        </w:tc>
      </w:tr>
      <w:tr w:rsidR="00744E66" w:rsidRPr="00BC0640" w:rsidTr="00824FCE">
        <w:trPr>
          <w:trHeight w:val="232"/>
        </w:trPr>
        <w:tc>
          <w:tcPr>
            <w:tcW w:w="988" w:type="dxa"/>
            <w:vAlign w:val="center"/>
          </w:tcPr>
          <w:p w:rsidR="00744E66" w:rsidRPr="00BC0640" w:rsidRDefault="00744E66" w:rsidP="00744E6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10347" w:type="dxa"/>
            <w:vAlign w:val="center"/>
          </w:tcPr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Call: stats::t.test(RXRa, GFP, var.equal = F)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Welch Two Sample t-test</w:t>
            </w: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44E66" w:rsidRPr="00BC0640" w:rsidRDefault="00744E66" w:rsidP="00744E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40">
              <w:rPr>
                <w:rFonts w:ascii="Arial" w:hAnsi="Arial" w:cs="Arial"/>
                <w:sz w:val="20"/>
                <w:szCs w:val="20"/>
                <w:lang w:val="en-US"/>
              </w:rPr>
              <w:t>data:  RXRa and GFP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t = -0.72621, df = 12.594, p-value = 0.481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alternative hypothesis: true difference in means is not equal to 0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95 percent confidence interval: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 xml:space="preserve"> -31.01250  15.44647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>sample estimates:</w:t>
            </w:r>
          </w:p>
          <w:p w:rsidR="0035329B" w:rsidRPr="0035329B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 xml:space="preserve">mean of x mean of y </w:t>
            </w:r>
          </w:p>
          <w:p w:rsidR="00744E66" w:rsidRPr="00BC0640" w:rsidRDefault="0035329B" w:rsidP="003532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29B">
              <w:rPr>
                <w:rFonts w:ascii="Arial" w:hAnsi="Arial" w:cs="Arial"/>
                <w:sz w:val="20"/>
                <w:szCs w:val="20"/>
                <w:lang w:val="en-US"/>
              </w:rPr>
              <w:t xml:space="preserve"> 59.79245  67.57547</w:t>
            </w:r>
          </w:p>
        </w:tc>
      </w:tr>
    </w:tbl>
    <w:p w:rsidR="004604B0" w:rsidRPr="00BC0640" w:rsidRDefault="004604B0" w:rsidP="002A4606">
      <w:pPr>
        <w:rPr>
          <w:rFonts w:ascii="Arial" w:hAnsi="Arial" w:cs="Arial"/>
          <w:sz w:val="20"/>
          <w:szCs w:val="20"/>
          <w:lang w:val="en-US"/>
        </w:rPr>
      </w:pPr>
    </w:p>
    <w:sectPr w:rsidR="004604B0" w:rsidRPr="00BC0640" w:rsidSect="00B22EFF">
      <w:pgSz w:w="12240" w:h="15840" w:code="1"/>
      <w:pgMar w:top="454" w:right="454" w:bottom="454" w:left="454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activeWritingStyle w:appName="MSWord" w:lang="fr-FR" w:vendorID="64" w:dllVersion="4096" w:nlCheck="1" w:checkStyle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00"/>
    <w:rsid w:val="000769F6"/>
    <w:rsid w:val="000E067A"/>
    <w:rsid w:val="0015013E"/>
    <w:rsid w:val="001C24B1"/>
    <w:rsid w:val="001D22B7"/>
    <w:rsid w:val="001F3A50"/>
    <w:rsid w:val="002A4606"/>
    <w:rsid w:val="00302C89"/>
    <w:rsid w:val="0035329B"/>
    <w:rsid w:val="00384D2D"/>
    <w:rsid w:val="003A0F1C"/>
    <w:rsid w:val="004604B0"/>
    <w:rsid w:val="00632349"/>
    <w:rsid w:val="006469E3"/>
    <w:rsid w:val="00667D9A"/>
    <w:rsid w:val="0067268D"/>
    <w:rsid w:val="006727E2"/>
    <w:rsid w:val="006A0A54"/>
    <w:rsid w:val="0074003F"/>
    <w:rsid w:val="00744E66"/>
    <w:rsid w:val="00824FCE"/>
    <w:rsid w:val="00904C55"/>
    <w:rsid w:val="00AE617A"/>
    <w:rsid w:val="00B22EFF"/>
    <w:rsid w:val="00B74EA9"/>
    <w:rsid w:val="00BB4400"/>
    <w:rsid w:val="00BC0640"/>
    <w:rsid w:val="00BE4858"/>
    <w:rsid w:val="00C11D6B"/>
    <w:rsid w:val="00C16E78"/>
    <w:rsid w:val="00DA7F2E"/>
    <w:rsid w:val="00EA64FB"/>
    <w:rsid w:val="00ED175F"/>
    <w:rsid w:val="00EF4450"/>
    <w:rsid w:val="00FB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4A5B6"/>
  <w15:chartTrackingRefBased/>
  <w15:docId w15:val="{B5776DE8-BFCE-A54C-A9DC-D2A7CC0BF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0F1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4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B22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9</Pages>
  <Words>8318</Words>
  <Characters>45751</Characters>
  <Application>Microsoft Office Word</Application>
  <DocSecurity>0</DocSecurity>
  <Lines>381</Lines>
  <Paragraphs>10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Godino</dc:creator>
  <cp:keywords/>
  <dc:description/>
  <cp:lastModifiedBy>Arthur Godino</cp:lastModifiedBy>
  <cp:revision>13</cp:revision>
  <dcterms:created xsi:type="dcterms:W3CDTF">2022-02-11T14:27:00Z</dcterms:created>
  <dcterms:modified xsi:type="dcterms:W3CDTF">2022-02-15T16:06:00Z</dcterms:modified>
</cp:coreProperties>
</file>